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C223B" w14:textId="396C65DA" w:rsidR="00824B8D" w:rsidRPr="00C87DE2" w:rsidRDefault="00986C50" w:rsidP="00824B8D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</w:t>
      </w:r>
      <w:r w:rsidR="00824B8D" w:rsidRPr="00C87DE2">
        <w:rPr>
          <w:rFonts w:ascii="Times New Roman" w:hAnsi="Times New Roman" w:cs="Times New Roman"/>
          <w:sz w:val="24"/>
          <w:szCs w:val="24"/>
        </w:rPr>
        <w:t xml:space="preserve">Table: District dummies included in explaining the occupation choice (reported in Table 7). Base </w:t>
      </w:r>
      <w:proofErr w:type="gramStart"/>
      <w:r w:rsidR="00824B8D" w:rsidRPr="00C87DE2">
        <w:rPr>
          <w:rFonts w:ascii="Times New Roman" w:hAnsi="Times New Roman" w:cs="Times New Roman"/>
          <w:sz w:val="24"/>
          <w:szCs w:val="24"/>
        </w:rPr>
        <w:t>district :</w:t>
      </w:r>
      <w:proofErr w:type="gramEnd"/>
      <w:r w:rsidR="00824B8D" w:rsidRPr="00C87DE2">
        <w:rPr>
          <w:rFonts w:ascii="Times New Roman" w:hAnsi="Times New Roman" w:cs="Times New Roman"/>
          <w:sz w:val="24"/>
          <w:szCs w:val="24"/>
        </w:rPr>
        <w:t xml:space="preserve"> Bagerhat</w:t>
      </w:r>
    </w:p>
    <w:tbl>
      <w:tblPr>
        <w:tblW w:w="9990" w:type="dxa"/>
        <w:tblLayout w:type="fixed"/>
        <w:tblLook w:val="0000" w:firstRow="0" w:lastRow="0" w:firstColumn="0" w:lastColumn="0" w:noHBand="0" w:noVBand="0"/>
      </w:tblPr>
      <w:tblGrid>
        <w:gridCol w:w="5310"/>
        <w:gridCol w:w="2250"/>
        <w:gridCol w:w="2430"/>
      </w:tblGrid>
      <w:tr w:rsidR="00824B8D" w:rsidRPr="00C87DE2" w14:paraId="7D747577" w14:textId="77777777" w:rsidTr="0092258A"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9FBC3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C48DF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 xml:space="preserve">Base: Workers based on weekly or monthly basis payment </w:t>
            </w:r>
            <w:proofErr w:type="gram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ystem(</w:t>
            </w:r>
            <w:proofErr w:type="gramEnd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=0)</w:t>
            </w:r>
          </w:p>
        </w:tc>
      </w:tr>
      <w:tr w:rsidR="00824B8D" w:rsidRPr="00C87DE2" w14:paraId="29769320" w14:textId="77777777" w:rsidTr="0092258A"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B49F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ependent variable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2878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aily basis worker</w:t>
            </w:r>
          </w:p>
        </w:tc>
      </w:tr>
      <w:tr w:rsidR="00824B8D" w:rsidRPr="00C87DE2" w14:paraId="031B6757" w14:textId="77777777" w:rsidTr="0092258A"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6EBDF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39B29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Farm sector</w:t>
            </w:r>
          </w:p>
          <w:p w14:paraId="1E2442DF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 xml:space="preserve"> (yes=1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629B8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onfarm sector (yes=2)</w:t>
            </w:r>
          </w:p>
        </w:tc>
      </w:tr>
      <w:tr w:rsidR="00824B8D" w:rsidRPr="00C87DE2" w14:paraId="1BE50182" w14:textId="77777777" w:rsidTr="0092258A"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832DF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istrict dummi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46CA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A2D9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B8D" w:rsidRPr="00C87DE2" w14:paraId="5CC9C39C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B779C7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 xml:space="preserve">Base district: </w:t>
            </w:r>
            <w:proofErr w:type="gramStart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agerhat(</w:t>
            </w:r>
            <w:proofErr w:type="gramEnd"/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=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6BB2D1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5BDC8B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4B8D" w:rsidRPr="00C87DE2" w14:paraId="01335552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3621B2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andarba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B96F9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2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5FA5FA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2.3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5)</w:t>
            </w:r>
          </w:p>
        </w:tc>
      </w:tr>
      <w:tr w:rsidR="00824B8D" w:rsidRPr="00C87DE2" w14:paraId="35826958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95CD64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argu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994163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8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1250D7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7398D0BD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7102A03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arisha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228952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9EEA76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1DEB81AE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88CD6F3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hol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E1EFE8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9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61710C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4)</w:t>
            </w:r>
          </w:p>
        </w:tc>
      </w:tr>
      <w:tr w:rsidR="00824B8D" w:rsidRPr="00C87DE2" w14:paraId="7C4775A1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EDAAC73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ogur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16B97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0D66758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5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77399FA4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C78997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Brahmanba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9A3A34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2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5BB8DBF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1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72233630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8AE4CD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and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C5B9A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971144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</w:tr>
      <w:tr w:rsidR="00824B8D" w:rsidRPr="00C87DE2" w14:paraId="26B65A26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BE2C633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attogr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DA689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2.2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5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EC6A4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0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0)</w:t>
            </w:r>
          </w:p>
        </w:tc>
      </w:tr>
      <w:tr w:rsidR="00824B8D" w:rsidRPr="00C87DE2" w14:paraId="30FC75B4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CAD1F4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uadang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9688F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7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2123EB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4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</w:tr>
      <w:tr w:rsidR="00824B8D" w:rsidRPr="00C87DE2" w14:paraId="49DF9515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03C4CF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umill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46159A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0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5B91EC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7C70C5B4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1673513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ox’s Baza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F6BE9B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F1630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9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5CCE74E2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D5D732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hak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17038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25.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EEEDE2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2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</w:tr>
      <w:tr w:rsidR="00824B8D" w:rsidRPr="00C87DE2" w14:paraId="27ACD775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766EAC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Dinaj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249A49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E3D1073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02DF55F4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CD2688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Farid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F004E98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9D3F15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5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404F4D4D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CF12AF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Fen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09F77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1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86831E8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</w:tr>
      <w:tr w:rsidR="00824B8D" w:rsidRPr="00C87DE2" w14:paraId="22956726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D554968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Gaibandh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BEDEAB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152DA8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00B9078A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8A2DFF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Gazi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75F0C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2.3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3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6A3B08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4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</w:tr>
      <w:tr w:rsidR="00824B8D" w:rsidRPr="00C87DE2" w14:paraId="63A37365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562E56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Gopalgan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07FAC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32BD55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4B4EDE45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08EC3E9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Habigan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FFE696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8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E1F8C1B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1.2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16)</w:t>
            </w:r>
          </w:p>
        </w:tc>
      </w:tr>
      <w:tr w:rsidR="00824B8D" w:rsidRPr="00C87DE2" w14:paraId="4A97E061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BB1DDA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ypurha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91085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0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3F8CB3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0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505B3184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F87D15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amal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75CF5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2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AA112C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2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68E8B16F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587762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ash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8CBE6B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15FF28B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4DBD1B86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1EBE19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halokat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13A37C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2.2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3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17A593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5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526A01ED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AD5B24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Jhenaida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32547D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52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8424BF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</w:tr>
      <w:tr w:rsidR="00824B8D" w:rsidRPr="00C87DE2" w14:paraId="7F128C63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7D8B2D8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hagrachar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51E8D3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0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45DD71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7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1)</w:t>
            </w:r>
          </w:p>
        </w:tc>
      </w:tr>
      <w:tr w:rsidR="00824B8D" w:rsidRPr="00C87DE2" w14:paraId="4C110970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5A0A0C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hul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450B5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D218E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61BBC8AA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4A3F32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ishoregan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0B383AB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1CF1DE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1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64D5676E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C0E0B1B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urigram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1CCF37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EA5AC7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1F4D1DF3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9EDD4E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Kusht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0CA77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4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482218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0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38DF086E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C82A7F3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Lakshmi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B7209B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0EB95D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</w:tr>
      <w:tr w:rsidR="00824B8D" w:rsidRPr="00C87DE2" w14:paraId="24059631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F5342D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Lalmonirha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374A7B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C31228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4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3C70C412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55F9BC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dari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FE83A8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19EB9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34C3313D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D1EBEC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gur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F8ABDA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39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899865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9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</w:tr>
      <w:tr w:rsidR="00824B8D" w:rsidRPr="00C87DE2" w14:paraId="3F57052E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F44BA3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nikgan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AA8ADA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6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41A485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2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178285A2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86E970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eher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5A558F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8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352B8A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155EFFB8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54D5CB8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aulvibaza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3EAA03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B1024C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9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61A04CBE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884F62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unshigan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FE34A59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DA803A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9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77B663E3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DAD0EA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Mymensing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3172F1F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8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B77A309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8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7A92C9F8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B22F09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ogao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674340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4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2FC0D3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0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67CEC16E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C5B1FA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rail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D9837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8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995183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33B45781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1DF95DF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rayangan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985379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2.5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4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6B39DAB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2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8)</w:t>
            </w:r>
          </w:p>
        </w:tc>
      </w:tr>
      <w:tr w:rsidR="00824B8D" w:rsidRPr="00C87DE2" w14:paraId="5CBC4184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88DB40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arsingd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41157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3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2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E044C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8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17)</w:t>
            </w:r>
          </w:p>
        </w:tc>
      </w:tr>
      <w:tr w:rsidR="00824B8D" w:rsidRPr="00C87DE2" w14:paraId="601E0E65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D2A4503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ator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9A658B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008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DA50E3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2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265FE98C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7C1B130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Chapai Nawabgan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5B6DC2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5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32966F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8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44B4A7EE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88F753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etroko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290217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E606FF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43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8)</w:t>
            </w:r>
          </w:p>
        </w:tc>
      </w:tr>
      <w:tr w:rsidR="00824B8D" w:rsidRPr="00C87DE2" w14:paraId="0116DEB5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19B34B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ilphamar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A41655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7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9D9517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5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58E44066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56A7A2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Noakhal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0DC1C8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7404D59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</w:tr>
      <w:tr w:rsidR="00824B8D" w:rsidRPr="00C87DE2" w14:paraId="616F6C02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787669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ab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076968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8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79885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8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7D100E6B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A8F67B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anchagar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8B7D6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041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57882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2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33DA7DDE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C062A89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atuakhal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39AB9C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4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1D6432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6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  <w:tr w:rsidR="00824B8D" w:rsidRPr="00C87DE2" w14:paraId="534C331B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01B738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Piroj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2CFA7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0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092301B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0038301E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2D516E99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jshah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80CAA9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8FA2A5F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9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4)</w:t>
            </w:r>
          </w:p>
        </w:tc>
      </w:tr>
      <w:tr w:rsidR="00824B8D" w:rsidRPr="00C87DE2" w14:paraId="3CE43E40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69AABD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jbar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6BE3E40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B6716D7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50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</w:tr>
      <w:tr w:rsidR="00824B8D" w:rsidRPr="00C87DE2" w14:paraId="43C3EB83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B34F8B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ngamat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A373C2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9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8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40CA288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8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33)</w:t>
            </w:r>
          </w:p>
        </w:tc>
      </w:tr>
      <w:tr w:rsidR="00824B8D" w:rsidRPr="00C87DE2" w14:paraId="1B6167AE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4E2ECB98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Rang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45593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2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37D5CE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6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06B13A1B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02D3315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hariat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179F4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65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9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4456E9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9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</w:tr>
      <w:tr w:rsidR="00824B8D" w:rsidRPr="00C87DE2" w14:paraId="4BCD4DE1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580ED2B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atkhir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B64CBC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44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BAAA01D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82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4)</w:t>
            </w:r>
          </w:p>
        </w:tc>
      </w:tr>
      <w:tr w:rsidR="00824B8D" w:rsidRPr="00C87DE2" w14:paraId="0D66B4F0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1E31864F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irajgan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CFA48C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40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8C80B4F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6546B6ED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838097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herpu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D10A5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68707E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7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16D63BA9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64E4A106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unamganj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20257D8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7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EF0CC3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5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2E3CC508" w14:textId="77777777" w:rsidTr="0092258A"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</w:tcPr>
          <w:p w14:paraId="33BB7D4A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Sylhe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C250E2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08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1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A5AF2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5)</w:t>
            </w:r>
          </w:p>
        </w:tc>
      </w:tr>
      <w:tr w:rsidR="00824B8D" w:rsidRPr="00C87DE2" w14:paraId="1F4368F6" w14:textId="77777777" w:rsidTr="0092258A">
        <w:tc>
          <w:tcPr>
            <w:tcW w:w="5310" w:type="dxa"/>
            <w:tcBorders>
              <w:top w:val="nil"/>
              <w:left w:val="nil"/>
              <w:right w:val="nil"/>
            </w:tcBorders>
          </w:tcPr>
          <w:p w14:paraId="6C5F8C49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Tangail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2895B831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32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22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12C80A64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11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8)</w:t>
            </w:r>
          </w:p>
        </w:tc>
      </w:tr>
      <w:tr w:rsidR="00824B8D" w:rsidRPr="00C87DE2" w14:paraId="2D1DAEA4" w14:textId="77777777" w:rsidTr="0092258A"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E558B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Thakurgao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4ADD5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8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D936E" w14:textId="77777777" w:rsidR="00824B8D" w:rsidRPr="00C87DE2" w:rsidRDefault="00824B8D" w:rsidP="009225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7DE2">
              <w:rPr>
                <w:rFonts w:ascii="Times New Roman" w:hAnsi="Times New Roman" w:cs="Times New Roman"/>
                <w:sz w:val="24"/>
                <w:szCs w:val="24"/>
              </w:rPr>
              <w:t>-1.07***</w:t>
            </w:r>
            <w:r w:rsidRPr="00C87DE2">
              <w:rPr>
                <w:rFonts w:ascii="Times New Roman" w:hAnsi="Times New Roman" w:cs="Times New Roman"/>
                <w:sz w:val="24"/>
                <w:szCs w:val="24"/>
              </w:rPr>
              <w:br/>
              <w:t>(0.16)</w:t>
            </w:r>
          </w:p>
        </w:tc>
      </w:tr>
    </w:tbl>
    <w:p w14:paraId="66C18E96" w14:textId="77777777" w:rsidR="00824B8D" w:rsidRDefault="00824B8D" w:rsidP="00824B8D">
      <w:r w:rsidRPr="00C87DE2">
        <w:rPr>
          <w:rFonts w:ascii="Times New Roman" w:hAnsi="Times New Roman" w:cs="Times New Roman"/>
          <w:sz w:val="20"/>
          <w:szCs w:val="20"/>
        </w:rPr>
        <w:t xml:space="preserve">Notes: Values in parentheses are robust standard errors calculated applying bootstrap method replicating estimation 1000 times. ***, ** and * indicate the 1% level, 5% level and 10% level of significance, respectively. </w:t>
      </w:r>
    </w:p>
    <w:p w14:paraId="67944420" w14:textId="77777777" w:rsidR="00605B74" w:rsidRDefault="00605B74"/>
    <w:sectPr w:rsidR="00605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24B8D"/>
    <w:rsid w:val="001F5D6B"/>
    <w:rsid w:val="00605B74"/>
    <w:rsid w:val="00824B8D"/>
    <w:rsid w:val="0098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A608B"/>
  <w15:chartTrackingRefBased/>
  <w15:docId w15:val="{83F079EE-B7E9-4F4C-B978-101538D51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B8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2</cp:revision>
  <dcterms:created xsi:type="dcterms:W3CDTF">2020-10-09T05:16:00Z</dcterms:created>
  <dcterms:modified xsi:type="dcterms:W3CDTF">2020-10-09T05:18:00Z</dcterms:modified>
</cp:coreProperties>
</file>